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45091" w14:textId="77777777" w:rsidR="0050648B" w:rsidRDefault="0050648B" w:rsidP="0050648B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lang w:val="en-US"/>
        </w:rPr>
      </w:pPr>
      <w:r w:rsidRPr="00D14FC7">
        <w:rPr>
          <w:rFonts w:ascii="Times New Roman" w:hAnsi="Times New Roman" w:cs="Times New Roman"/>
          <w:b/>
          <w:lang w:val="en-US"/>
        </w:rPr>
        <w:t>S1 Table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ranslation of the original version of the Tactile Biography Questionnaire (TBQ)</w:t>
      </w:r>
      <w:r>
        <w:rPr>
          <w:rFonts w:ascii="Times New Roman" w:hAnsi="Times New Roman" w:cs="Times New Roman"/>
          <w:lang w:val="en-US"/>
        </w:rPr>
        <w:t>.</w:t>
      </w:r>
    </w:p>
    <w:p w14:paraId="628392E8" w14:textId="77777777" w:rsidR="0050648B" w:rsidRDefault="0050648B" w:rsidP="0050648B">
      <w:pPr>
        <w:pStyle w:val="ListParagraph"/>
        <w:spacing w:line="48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translated the TBQ from English to Italian; subsequently, a </w:t>
      </w:r>
      <w:r>
        <w:rPr>
          <w:rFonts w:ascii="Times New Roman" w:eastAsia="Times New Roman" w:hAnsi="Times New Roman" w:cs="Times New Roman"/>
          <w:lang w:val="en-US" w:eastAsia="en-GB"/>
        </w:rPr>
        <w:t>translator practiced in both languages</w:t>
      </w:r>
      <w:r>
        <w:rPr>
          <w:rFonts w:ascii="Times New Roman" w:hAnsi="Times New Roman" w:cs="Times New Roman"/>
          <w:lang w:val="en-US"/>
        </w:rPr>
        <w:t xml:space="preserve"> proceeded with the back translation; finally, we asked the authors of the instrument if the back translation was adequate. The Italian version of the TBQ is reported below beside the original version. </w:t>
      </w:r>
      <w:r w:rsidRPr="00A601BC">
        <w:rPr>
          <w:rFonts w:ascii="Times New Roman" w:eastAsia="Calibri" w:hAnsi="Times New Roman" w:cs="Times New Roman"/>
          <w:lang w:val="en-US"/>
        </w:rPr>
        <w:t>(R) indicates reversed item</w:t>
      </w:r>
      <w:r w:rsidRPr="00A601BC">
        <w:rPr>
          <w:rFonts w:ascii="Times New Roman" w:eastAsia="Times New Roman" w:hAnsi="Times New Roman" w:cs="Times New Roman"/>
          <w:lang w:val="en-US"/>
        </w:rPr>
        <w:t>.</w:t>
      </w:r>
    </w:p>
    <w:p w14:paraId="6CA7AC04" w14:textId="77777777" w:rsidR="0050648B" w:rsidRDefault="0050648B" w:rsidP="0050648B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632" w:type="dxa"/>
        <w:tblLook w:val="04A0" w:firstRow="1" w:lastRow="0" w:firstColumn="1" w:lastColumn="0" w:noHBand="0" w:noVBand="1"/>
      </w:tblPr>
      <w:tblGrid>
        <w:gridCol w:w="516"/>
        <w:gridCol w:w="4792"/>
        <w:gridCol w:w="4324"/>
      </w:tblGrid>
      <w:tr w:rsidR="0050648B" w:rsidRPr="00AD16A8" w14:paraId="61BFFF22" w14:textId="77777777" w:rsidTr="00983389"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7EF835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47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D04F2AD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 bambina/o ho ricevuto del tocco affettivo dai membri della famiglia (genitori/caregiver).</w:t>
            </w:r>
          </w:p>
          <w:p w14:paraId="21DEC691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747BD8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 a child I received affective touch from family members (parents/caregivers).</w:t>
            </w:r>
          </w:p>
        </w:tc>
      </w:tr>
      <w:tr w:rsidR="0050648B" w:rsidRPr="00AD16A8" w14:paraId="063D10C3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BAA53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B1E600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 bambina/o i miei genitori/caregiver hanno usato il contatto corporeo (per esempio: carezze, abbracci, ecc.) per confortarmi quando ero malata/o o afflitta/o.</w:t>
            </w:r>
          </w:p>
          <w:p w14:paraId="0CD18284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8C6BC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 a child my parents/caregivers would use bodily contact (e.g.: caressing, hugging, etc) to comfort me when ill/distressed.</w:t>
            </w:r>
          </w:p>
        </w:tc>
      </w:tr>
      <w:tr w:rsidR="0050648B" w:rsidRPr="00AD16A8" w14:paraId="30BBED8F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8C2FB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1D1597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 bambina/o i miei genitori/caregiver usavano il contatto corporeo (per esempio: carezze, abbracci, ecc.) per congratularsi con me/per darmi un feedback positivo.</w:t>
            </w:r>
          </w:p>
          <w:p w14:paraId="5CD205D0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F31A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 a child my parents/caregivers would use bodily contact (e.g.: caressing, hugging, etc) to congratulate me/ give me positive feedback.</w:t>
            </w:r>
          </w:p>
        </w:tc>
      </w:tr>
      <w:tr w:rsidR="0050648B" w:rsidRPr="00AD16A8" w14:paraId="04134A65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55ADF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CBEFA8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 bambina/o, ho ricevuto del tocco affettivo da amici/fratelli.</w:t>
            </w:r>
          </w:p>
          <w:p w14:paraId="0AB5E749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69A88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 a child, I received affective touch from friends/siblings.</w:t>
            </w:r>
          </w:p>
        </w:tc>
      </w:tr>
      <w:tr w:rsidR="0050648B" w:rsidRPr="00AD16A8" w14:paraId="58199AB7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9C93F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4A7DCF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lla mia vita adulta ho ricevuto del tocco affettivo da amici stretti o membri della famiglia.</w:t>
            </w:r>
          </w:p>
          <w:p w14:paraId="27C934DC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D9A69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my adult life I have received affective touch from close friends or family members</w:t>
            </w:r>
          </w:p>
        </w:tc>
      </w:tr>
      <w:tr w:rsidR="0050648B" w:rsidRPr="00AD16A8" w14:paraId="50A4F727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3FF6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0FA644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lla mia vita adulta ho utilizzato un tocco affettivo con amici stretti o membri della famiglia.</w:t>
            </w:r>
          </w:p>
          <w:p w14:paraId="0C6A801C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159F5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my adult life I have given affective touch to close friends or family members</w:t>
            </w:r>
          </w:p>
        </w:tc>
      </w:tr>
      <w:tr w:rsidR="0050648B" w:rsidRPr="00AD16A8" w14:paraId="3828D2B0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636A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B4C7F4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o spesso hai sperimentato il tocco affettivo in diversi momenti della vita?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7AB71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ease indicate how frequently you experienced affective touch in these different life moments:</w:t>
            </w:r>
          </w:p>
        </w:tc>
      </w:tr>
      <w:tr w:rsidR="0050648B" w14:paraId="69B84669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76C1A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6AE3D5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zi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339AC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</w:t>
            </w:r>
          </w:p>
        </w:tc>
      </w:tr>
      <w:tr w:rsidR="0050648B" w14:paraId="0EFEF21C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21C8F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BE81CC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z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665E0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ce</w:t>
            </w:r>
          </w:p>
        </w:tc>
      </w:tr>
      <w:tr w:rsidR="0050648B" w14:paraId="4C2A563E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AC455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6AD880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à adulta</w:t>
            </w:r>
          </w:p>
          <w:p w14:paraId="0700AEB9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BAB60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hood</w:t>
            </w:r>
          </w:p>
        </w:tc>
      </w:tr>
      <w:tr w:rsidR="0050648B" w:rsidRPr="00AD16A8" w14:paraId="24290D20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B7699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417889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 bambina/o, non mi piaceva essere abbracciata/o dai miei familiari o amici. (R)</w:t>
            </w:r>
          </w:p>
          <w:p w14:paraId="25BA1F60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2663C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 a child, I did not like to be hugged by my family members or friends.</w:t>
            </w:r>
          </w:p>
        </w:tc>
      </w:tr>
      <w:tr w:rsidR="0050648B" w:rsidRPr="00AD16A8" w14:paraId="6F6E8B35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94BE1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10ECF9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 è sempre piaciuto ricevere carezze da qualcuno che mi è vicino.</w:t>
            </w:r>
          </w:p>
          <w:p w14:paraId="0E5FFE6D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059B7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always liked to receive caresses from someone that I am close to.</w:t>
            </w:r>
          </w:p>
        </w:tc>
      </w:tr>
      <w:tr w:rsidR="0050648B" w:rsidRPr="00AD16A8" w14:paraId="483E8121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F6643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631BD6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 è sempre piaciuto ricevere contatto corporeo confortante (per esempio un abbraccio) da qualcuno che mi è vicino quando sono in difficoltà.</w:t>
            </w:r>
          </w:p>
          <w:p w14:paraId="042FD88E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38412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’ve always I liked to receive comforting bodily contact (e.g. hug) from someone I am close to when distressed</w:t>
            </w:r>
          </w:p>
        </w:tc>
      </w:tr>
      <w:tr w:rsidR="0050648B" w:rsidRPr="00AD16A8" w14:paraId="5C6CA7DE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C999E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CE18F1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 sempre trovato facile confortare amici/familiari abbracciando o toccando la loro mano/braccio.</w:t>
            </w:r>
          </w:p>
          <w:p w14:paraId="109FA787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A8E94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’ve always I found it easy to comfort friends/family members by hugging or touching their hand/arm</w:t>
            </w:r>
          </w:p>
        </w:tc>
      </w:tr>
      <w:tr w:rsidR="0050648B" w:rsidRPr="00AD16A8" w14:paraId="6ABB7FAE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0E343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CB6598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onosco nella mia storia personale di aver utilizzato il tocco affettivo (per esempio: abbracci, carezze, tocco gentile nel braccio) come un modo per comunicare affetto.</w:t>
            </w:r>
          </w:p>
          <w:p w14:paraId="6E055367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D98CB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recognize in my personal history that I use affective touch (e.g.: hugs, caress, gentle touch in the arm) as a way to communicate affection.</w:t>
            </w:r>
          </w:p>
        </w:tc>
      </w:tr>
      <w:tr w:rsidR="0050648B" w:rsidRPr="00AD16A8" w14:paraId="3A4CB241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E318B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5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5F7A96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re crescevo, in situazioni di stress andavo dai miei genitori/caregiver in cerca di tocco affettivo (abbracci, coccole, carezze)</w:t>
            </w:r>
          </w:p>
          <w:p w14:paraId="4CEEA535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4BE7D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ile growing up, upon stressful situations I would go to my parents/caregivers in search of affective touch (hugs, cuddling, caressing)</w:t>
            </w:r>
          </w:p>
        </w:tc>
      </w:tr>
      <w:tr w:rsidR="0050648B" w:rsidRPr="00AD16A8" w14:paraId="0CD0B4B7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F305F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CF6E4C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nte la crescita rifiutavo il tocco affettivo (per esempio abbracci, carezze) dei miei genitori/accompagnatori. (R)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45E2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ile growing up I would reject affective touch (e.g. hugs, caresses) from my parents/caregivers.</w:t>
            </w:r>
          </w:p>
        </w:tc>
      </w:tr>
      <w:tr w:rsidR="0050648B" w:rsidRPr="00AD16A8" w14:paraId="489E2CD3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7A24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A7909E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3D990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48B" w:rsidRPr="00AD16A8" w14:paraId="03EF4BE3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A6760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CCCE14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onosco nella mia storia personale il bisogno/desiderio di contatto fisico affettivo (abbracci, carezze, braccio intorno alla spalla) quando angosciata/o.</w:t>
            </w:r>
          </w:p>
          <w:p w14:paraId="3C0AA703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FE72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recognize in my personal history the need/ desire of physical affective contact (hugs, caress, arm around shoulder) when I am distressed.</w:t>
            </w:r>
          </w:p>
        </w:tc>
      </w:tr>
      <w:tr w:rsidR="0050648B" w:rsidRPr="00AD16A8" w14:paraId="4F5DC34B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EE94F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8924C3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onosco nella mia storia personale il bisogno/desiderio di evitare il contatto fisico affettivo (abbracci, carezze, braccio intorno alla spalla) quando sono angosciata/o. (R)</w:t>
            </w:r>
          </w:p>
          <w:p w14:paraId="0E541500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65167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recognize in my personal history the need/ desire to avoid physical affective contact (hugs, caress, arm around shoulder) when I am distressed.</w:t>
            </w:r>
          </w:p>
        </w:tc>
      </w:tr>
      <w:tr w:rsidR="0050648B" w:rsidRPr="00AD16A8" w14:paraId="0153A1D5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FD25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1159AC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no soddisfatta/o della quantità di tocco affettivo che ho ricevuto durante la mia storia personale.</w:t>
            </w:r>
          </w:p>
          <w:p w14:paraId="27A9DE2C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D0AC9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m satisfied with the amount of affective touch I received throughout my personal story.</w:t>
            </w:r>
          </w:p>
        </w:tc>
      </w:tr>
      <w:tr w:rsidR="0050648B" w:rsidRPr="00AD16A8" w14:paraId="03F1A6D6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40F92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860770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no soddisfatta/o della quantità di tocco affettivo che ho dato agli altri nel corso della mia storia personale.</w:t>
            </w:r>
          </w:p>
          <w:p w14:paraId="53D85041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BA2CF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m satisfied with the amount of affective touch I gave to others throughout my personal story.</w:t>
            </w:r>
          </w:p>
        </w:tc>
      </w:tr>
      <w:tr w:rsidR="0050648B" w:rsidRPr="00AD16A8" w14:paraId="65B2F745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05BB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DAB44B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o ti senti a tuo agio con questi tipi di tocco affettivo interpersonale nelle relazioni strette (romantiche e non)?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38787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ease indicate how comfortable do you feel with these types of affective interpersonal touch in close (romantic and non-romantic) relationships</w:t>
            </w:r>
          </w:p>
        </w:tc>
      </w:tr>
      <w:tr w:rsidR="0050648B" w14:paraId="4E1D4A36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4F8DF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8C3E95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ersi per mano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99D1E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ding hands</w:t>
            </w:r>
          </w:p>
        </w:tc>
      </w:tr>
      <w:tr w:rsidR="0050648B" w14:paraId="657BFB22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4C9F0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B3F19A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ere la mano intorno alla spalla.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86CA0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 around the shoulder</w:t>
            </w:r>
          </w:p>
        </w:tc>
      </w:tr>
      <w:tr w:rsidR="0050648B" w:rsidRPr="00AD16A8" w14:paraId="54BFD7C5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E2C5A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D87335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care l'avambraccio o il braccio dell'altra persona per dare conforto.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86B0E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uch forearm or arm of other person to give comfort</w:t>
            </w:r>
          </w:p>
        </w:tc>
      </w:tr>
      <w:tr w:rsidR="0050648B" w14:paraId="6F86AAF7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578AE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B39C6D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acciare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4ED0B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gging</w:t>
            </w:r>
          </w:p>
        </w:tc>
      </w:tr>
      <w:tr w:rsidR="0050648B" w14:paraId="201380CD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9BC32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958462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arezzare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4829D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ssing/stroking</w:t>
            </w:r>
          </w:p>
        </w:tc>
      </w:tr>
      <w:tr w:rsidR="0050648B" w14:paraId="2E7BE304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1020E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F894CD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aggiare</w:t>
            </w:r>
          </w:p>
          <w:p w14:paraId="72713B69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1B29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aging</w:t>
            </w:r>
          </w:p>
        </w:tc>
      </w:tr>
      <w:tr w:rsidR="0050648B" w:rsidRPr="00AD16A8" w14:paraId="7669262D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D250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513A4D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o sei soddisfatta/o della quantità di tocco affettivo che hai sperimentato nelle relazioni strette, in diversi momenti della tua vita?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683BF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w happy you are with the amount of affective touch you experienced in close relationships</w:t>
            </w:r>
          </w:p>
        </w:tc>
      </w:tr>
      <w:tr w:rsidR="0050648B" w14:paraId="2A3ECD0F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A8CDA" w14:textId="77777777" w:rsidR="0050648B" w:rsidRDefault="0050648B" w:rsidP="009833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2A4E74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zi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08804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</w:t>
            </w:r>
          </w:p>
        </w:tc>
      </w:tr>
      <w:tr w:rsidR="0050648B" w14:paraId="1360ABD2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D767D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C78289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z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7958B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ce</w:t>
            </w:r>
          </w:p>
        </w:tc>
      </w:tr>
      <w:tr w:rsidR="0050648B" w14:paraId="09A197DD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C6536" w14:textId="77777777" w:rsidR="0050648B" w:rsidRDefault="0050648B" w:rsidP="00983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B3C539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à adulta</w:t>
            </w:r>
          </w:p>
          <w:p w14:paraId="29A1F83F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D48E0" w14:textId="77777777" w:rsidR="0050648B" w:rsidRDefault="0050648B" w:rsidP="00983389">
            <w:p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hood</w:t>
            </w:r>
          </w:p>
        </w:tc>
      </w:tr>
      <w:tr w:rsidR="0050648B" w14:paraId="44CCC87A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BAEA3" w14:textId="77777777" w:rsidR="0050648B" w:rsidRDefault="0050648B" w:rsidP="009833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30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776347" w14:textId="77777777" w:rsidR="0050648B" w:rsidRDefault="0050648B" w:rsidP="009833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Il tocco affettivo nelle relazioni interpersonali strette genera in m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...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uoi selezionare più di una risposta):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8803E" w14:textId="77777777" w:rsidR="0050648B" w:rsidRDefault="0050648B" w:rsidP="009833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Affective touch in close interpersonal relationships generates in me…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(selecting more than 1 option is valid</w:t>
            </w:r>
          </w:p>
        </w:tc>
      </w:tr>
      <w:tr w:rsidR="0050648B" w14:paraId="11C9B9B0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3D731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D38211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ma/rilassatezz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1850B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mness/relaxation</w:t>
            </w:r>
          </w:p>
        </w:tc>
      </w:tr>
      <w:tr w:rsidR="0050648B" w14:paraId="209D7ADB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55260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95CF02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barazzo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33C4F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barrassmentt</w:t>
            </w:r>
          </w:p>
        </w:tc>
      </w:tr>
      <w:tr w:rsidR="0050648B" w14:paraId="10C5BBAA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EDEC0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34589F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oia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8A2AE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joyment</w:t>
            </w:r>
          </w:p>
        </w:tc>
      </w:tr>
      <w:tr w:rsidR="0050648B" w14:paraId="15822B3A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D230E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F68FB3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licità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3A808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ppiness</w:t>
            </w:r>
          </w:p>
        </w:tc>
      </w:tr>
      <w:tr w:rsidR="0050648B" w14:paraId="29BC7A55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10E43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4CF10A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fiuto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7D829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jection</w:t>
            </w:r>
          </w:p>
        </w:tc>
      </w:tr>
      <w:tr w:rsidR="0050648B" w14:paraId="1A9F43E6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DD5C3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EE6D3D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gusto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7702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gust</w:t>
            </w:r>
          </w:p>
        </w:tc>
      </w:tr>
      <w:tr w:rsidR="0050648B" w14:paraId="4E8A06E6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C7C8F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436804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orto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A5B35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fort</w:t>
            </w:r>
          </w:p>
        </w:tc>
      </w:tr>
      <w:tr w:rsidR="0050648B" w14:paraId="43A26B27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78F22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7ABC35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ritazione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30137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ritation</w:t>
            </w:r>
          </w:p>
        </w:tc>
      </w:tr>
      <w:tr w:rsidR="0050648B" w14:paraId="1129A58C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59EA5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D3F3DD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gio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F298C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omfort</w:t>
            </w:r>
          </w:p>
        </w:tc>
      </w:tr>
      <w:tr w:rsidR="0050648B" w14:paraId="4DF9A093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09C7E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403CD4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acere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A6D8D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easure</w:t>
            </w:r>
          </w:p>
        </w:tc>
      </w:tr>
      <w:tr w:rsidR="0050648B" w14:paraId="10951E63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05E2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F8B12E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1F1C6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</w:tr>
      <w:tr w:rsidR="0050648B" w:rsidRPr="00AD16A8" w14:paraId="5B184AB9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B6D31" w14:textId="77777777" w:rsidR="0050648B" w:rsidRDefault="0050648B" w:rsidP="009833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31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58D79B" w14:textId="77777777" w:rsidR="0050648B" w:rsidRDefault="0050648B" w:rsidP="009833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Riconosco nella mia storia personale di aver vissuto esperienze negative/spiacevoli legate al tocco interpersonale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410E0" w14:textId="77777777" w:rsidR="0050648B" w:rsidRDefault="0050648B" w:rsidP="00983389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I recognize in my personal history the presence of negative/unpleasant experiences involving interpersonal</w:t>
            </w:r>
          </w:p>
        </w:tc>
      </w:tr>
      <w:tr w:rsidR="0050648B" w14:paraId="455DECFB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783E2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8B456D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ì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335A6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0648B" w14:paraId="1C7B3A2B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9448E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A7E096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FD4FF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50648B" w14:paraId="285446E8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3CF1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F5C1AA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ferisco non rispondere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387FA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fer not to answer</w:t>
            </w:r>
          </w:p>
        </w:tc>
      </w:tr>
      <w:tr w:rsidR="0050648B" w14:paraId="73AB1975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F7E4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A2B5DA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45BB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</w:tr>
      <w:tr w:rsidR="0050648B" w:rsidRPr="00AD16A8" w14:paraId="658A6601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C8788" w14:textId="77777777" w:rsidR="0050648B" w:rsidRDefault="0050648B" w:rsidP="009833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32.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E820C8" w14:textId="77777777" w:rsidR="0050648B" w:rsidRDefault="0050648B" w:rsidP="009833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Nelle relazioni intime ho sempre preferito: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E7139" w14:textId="77777777" w:rsidR="0050648B" w:rsidRDefault="0050648B" w:rsidP="00983389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In close relationships have always preferred to:</w:t>
            </w:r>
          </w:p>
        </w:tc>
      </w:tr>
      <w:tr w:rsidR="0050648B" w14:paraId="54C8C72B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82D73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745CA2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re contatto affettivo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2941C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ve affective touch</w:t>
            </w:r>
          </w:p>
        </w:tc>
      </w:tr>
      <w:tr w:rsidR="0050648B" w14:paraId="5FB4109B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DA406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DA4722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cevere contatto affettivo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7ABBB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eive affective touch</w:t>
            </w:r>
          </w:p>
        </w:tc>
      </w:tr>
      <w:tr w:rsidR="0050648B" w:rsidRPr="00AD16A8" w14:paraId="265D825F" w14:textId="77777777" w:rsidTr="00983389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DE4E6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73162F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ho preferenze (mi piacciono entrambe le cose)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DF9F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oes not matter (I like both the same)</w:t>
            </w:r>
          </w:p>
        </w:tc>
      </w:tr>
      <w:tr w:rsidR="0050648B" w:rsidRPr="00AD16A8" w14:paraId="7B785FC0" w14:textId="77777777" w:rsidTr="00983389"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5F4569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DF6B140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ho preferenze (non mi piace nessuna delle due cose)</w:t>
            </w:r>
          </w:p>
        </w:tc>
        <w:tc>
          <w:tcPr>
            <w:tcW w:w="43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FAB181" w14:textId="77777777" w:rsidR="0050648B" w:rsidRDefault="0050648B" w:rsidP="00983389">
            <w:pPr>
              <w:ind w:left="36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oes not matter (I dislike both the same)</w:t>
            </w:r>
          </w:p>
        </w:tc>
      </w:tr>
    </w:tbl>
    <w:p w14:paraId="53FE4A4D" w14:textId="77777777" w:rsidR="0050648B" w:rsidRDefault="0050648B" w:rsidP="0050648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7F57C5" w14:textId="77777777" w:rsidR="00854247" w:rsidRPr="0050648B" w:rsidRDefault="00854247">
      <w:pPr>
        <w:rPr>
          <w:lang w:val="en-US"/>
        </w:rPr>
      </w:pPr>
      <w:bookmarkStart w:id="0" w:name="_GoBack"/>
      <w:bookmarkEnd w:id="0"/>
    </w:p>
    <w:sectPr w:rsidR="00854247" w:rsidRPr="0050648B" w:rsidSect="001810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247"/>
    <w:rsid w:val="00181087"/>
    <w:rsid w:val="0050648B"/>
    <w:rsid w:val="0085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FD91E"/>
  <w15:chartTrackingRefBased/>
  <w15:docId w15:val="{D22FBDC8-3A4E-4141-9728-4354DBB3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24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247"/>
    <w:pPr>
      <w:ind w:left="720"/>
      <w:contextualSpacing/>
    </w:pPr>
  </w:style>
  <w:style w:type="table" w:styleId="TableGrid">
    <w:name w:val="Table Grid"/>
    <w:basedOn w:val="TableNormal"/>
    <w:uiPriority w:val="39"/>
    <w:rsid w:val="0050648B"/>
    <w:rPr>
      <w:rFonts w:eastAsiaTheme="min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6T07:39:00Z</dcterms:created>
  <dcterms:modified xsi:type="dcterms:W3CDTF">2022-09-06T07:39:00Z</dcterms:modified>
</cp:coreProperties>
</file>